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14324D">
      <w:pPr>
        <w:jc w:val="center"/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24"/>
          <w:lang w:val="en-US" w:eastAsia="zh-CN" w:bidi="en-US"/>
        </w:rPr>
        <w:drawing>
          <wp:inline distT="0" distB="0" distL="114300" distR="114300">
            <wp:extent cx="4809490" cy="3439160"/>
            <wp:effectExtent l="0" t="0" r="0" b="0"/>
            <wp:docPr id="1" name="图片 1" descr="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"/>
                    <pic:cNvPicPr>
                      <a:picLocks noChangeAspect="1"/>
                    </pic:cNvPicPr>
                  </pic:nvPicPr>
                  <pic:blipFill>
                    <a:blip r:embed="rId4"/>
                    <a:srcRect r="8758"/>
                    <a:stretch>
                      <a:fillRect/>
                    </a:stretch>
                  </pic:blipFill>
                  <pic:spPr>
                    <a:xfrm>
                      <a:off x="0" y="0"/>
                      <a:ext cx="480949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916CB">
      <w:pP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en-US"/>
        </w:rPr>
        <w:t>Figure 1. Characterization of mouse bone marrow–derived macrophages and Mendelian randomization (MR) analysis of PD-L1 on CD14⁻CD16⁺ monocytes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>(A) Immunofluorescence staining of mouse bone marrow–derived macrophages (BMDMs) to assess purity (magnification ×200)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>(B) Flow cytometry analysis of BMDM purity, using FITC-conjugated anti-CD11b antibody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>(C) Scatter plot of MR estimates depicting the causal effect of genetically determined PD-L1 expression on CD14⁻CD16⁺ monocytes on early progression of tuberculosis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>(D) Funnel plot evaluating potential bias and heterogeneity in the MR analysis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en-US"/>
        </w:rPr>
        <w:t>(E) Leave-one-out sensitivity analysis assessing the influence of individual single-nucleotide polymorphisms (SNPs) on the causal estimate between PD-L1 expression on CD14⁻CD16⁺ monocytes and early progression of tuberculosi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10D1F"/>
    <w:rsid w:val="0BBE0F2B"/>
    <w:rsid w:val="193013FD"/>
    <w:rsid w:val="247E49C4"/>
    <w:rsid w:val="25AD0F8A"/>
    <w:rsid w:val="280671AA"/>
    <w:rsid w:val="328E04C8"/>
    <w:rsid w:val="35C433FF"/>
    <w:rsid w:val="4E214C40"/>
    <w:rsid w:val="523522B6"/>
    <w:rsid w:val="57407733"/>
    <w:rsid w:val="718906DB"/>
    <w:rsid w:val="7253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qFormat/>
    <w:uiPriority w:val="9"/>
    <w:pPr>
      <w:ind w:left="112"/>
      <w:outlineLvl w:val="0"/>
    </w:pPr>
    <w:rPr>
      <w:b/>
      <w:bCs/>
      <w:sz w:val="20"/>
      <w:szCs w:val="20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383</Characters>
  <Lines>0</Lines>
  <Paragraphs>0</Paragraphs>
  <TotalTime>1</TotalTime>
  <ScaleCrop>false</ScaleCrop>
  <LinksUpToDate>false</LinksUpToDate>
  <CharactersWithSpaces>43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7:46:00Z</dcterms:created>
  <dc:creator>13361</dc:creator>
  <cp:lastModifiedBy>王文涛</cp:lastModifiedBy>
  <dcterms:modified xsi:type="dcterms:W3CDTF">2025-11-12T12:3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62A5DBDF71F441CB73D6B82D569B6B8_12</vt:lpwstr>
  </property>
  <property fmtid="{D5CDD505-2E9C-101B-9397-08002B2CF9AE}" pid="4" name="KSOTemplateDocerSaveRecord">
    <vt:lpwstr>eyJoZGlkIjoiMzg0ZDFjNjdlOWFiNDI5MTE4ODEzMTVlOWQ2Y2ViYTMiLCJ1c2VySWQiOiI0NjAwNDkyNzMifQ==</vt:lpwstr>
  </property>
</Properties>
</file>